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420BD3" w14:textId="7A1FD9D0" w:rsidR="00417FCC" w:rsidRPr="009C510C" w:rsidRDefault="00417FCC" w:rsidP="00417FCC">
      <w:pPr>
        <w:rPr>
          <w:b/>
          <w:bCs/>
        </w:rPr>
      </w:pPr>
      <w:r>
        <w:rPr>
          <w:b/>
          <w:bCs/>
        </w:rPr>
        <w:t xml:space="preserve">Supplemental </w:t>
      </w:r>
      <w:r w:rsidRPr="00AD6999">
        <w:rPr>
          <w:b/>
          <w:bCs/>
        </w:rPr>
        <w:t xml:space="preserve">Table </w:t>
      </w:r>
      <w:r>
        <w:rPr>
          <w:b/>
          <w:bCs/>
        </w:rPr>
        <w:t>1</w:t>
      </w:r>
      <w:r w:rsidR="009C510C">
        <w:rPr>
          <w:b/>
          <w:bCs/>
        </w:rPr>
        <w:t xml:space="preserve"> </w:t>
      </w:r>
      <w:r w:rsidR="009C510C">
        <w:rPr>
          <w:iCs/>
        </w:rPr>
        <w:t>Intersectional Analyses</w:t>
      </w:r>
      <w:bookmarkStart w:id="0" w:name="_GoBack"/>
      <w:bookmarkEnd w:id="0"/>
    </w:p>
    <w:p w14:paraId="56CC8880" w14:textId="77777777" w:rsidR="00417FCC" w:rsidRPr="00AD6999" w:rsidRDefault="00417FCC" w:rsidP="00417FCC">
      <w:pPr>
        <w:rPr>
          <w:b/>
          <w:bCs/>
        </w:rPr>
      </w:pPr>
    </w:p>
    <w:tbl>
      <w:tblPr>
        <w:tblStyle w:val="TableGrid"/>
        <w:tblW w:w="12752" w:type="dxa"/>
        <w:tblLook w:val="04A0" w:firstRow="1" w:lastRow="0" w:firstColumn="1" w:lastColumn="0" w:noHBand="0" w:noVBand="1"/>
      </w:tblPr>
      <w:tblGrid>
        <w:gridCol w:w="2668"/>
        <w:gridCol w:w="2482"/>
        <w:gridCol w:w="2475"/>
        <w:gridCol w:w="2708"/>
        <w:gridCol w:w="2419"/>
      </w:tblGrid>
      <w:tr w:rsidR="00417FCC" w:rsidRPr="00AD6999" w14:paraId="66BD769C" w14:textId="77777777" w:rsidTr="009C510C">
        <w:trPr>
          <w:trHeight w:val="676"/>
        </w:trPr>
        <w:tc>
          <w:tcPr>
            <w:tcW w:w="2668" w:type="dxa"/>
            <w:vAlign w:val="center"/>
          </w:tcPr>
          <w:p w14:paraId="7F9D7116" w14:textId="77777777" w:rsidR="00417FCC" w:rsidRPr="00AD6999" w:rsidRDefault="00417FCC" w:rsidP="004D5368">
            <w:r w:rsidRPr="00AD6999">
              <w:t xml:space="preserve">Sub-categories </w:t>
            </w:r>
          </w:p>
        </w:tc>
        <w:tc>
          <w:tcPr>
            <w:tcW w:w="2482" w:type="dxa"/>
            <w:vAlign w:val="center"/>
          </w:tcPr>
          <w:p w14:paraId="560849FC" w14:textId="77777777" w:rsidR="00417FCC" w:rsidRPr="00AD6999" w:rsidRDefault="00417FCC" w:rsidP="004D5368">
            <w:pPr>
              <w:jc w:val="center"/>
            </w:pPr>
            <w:r w:rsidRPr="00AD6999">
              <w:t>% within group prior dx</w:t>
            </w:r>
          </w:p>
        </w:tc>
        <w:tc>
          <w:tcPr>
            <w:tcW w:w="2475" w:type="dxa"/>
            <w:vAlign w:val="center"/>
          </w:tcPr>
          <w:p w14:paraId="170B1F18" w14:textId="77777777" w:rsidR="00417FCC" w:rsidRPr="00AD6999" w:rsidRDefault="00417FCC" w:rsidP="004D5368">
            <w:pPr>
              <w:jc w:val="center"/>
            </w:pPr>
            <w:r w:rsidRPr="00AD6999">
              <w:t>N</w:t>
            </w:r>
          </w:p>
        </w:tc>
        <w:tc>
          <w:tcPr>
            <w:tcW w:w="2708" w:type="dxa"/>
            <w:vAlign w:val="center"/>
          </w:tcPr>
          <w:p w14:paraId="20B48754" w14:textId="77777777" w:rsidR="00417FCC" w:rsidRPr="00AD6999" w:rsidRDefault="00417FCC" w:rsidP="004D5368">
            <w:pPr>
              <w:jc w:val="center"/>
            </w:pPr>
            <w:r w:rsidRPr="00AD6999">
              <w:t>Average age of ASD dx</w:t>
            </w:r>
          </w:p>
        </w:tc>
        <w:tc>
          <w:tcPr>
            <w:tcW w:w="2419" w:type="dxa"/>
            <w:vAlign w:val="center"/>
          </w:tcPr>
          <w:p w14:paraId="48B8706A" w14:textId="77777777" w:rsidR="00417FCC" w:rsidRPr="00AD6999" w:rsidRDefault="00417FCC" w:rsidP="004D5368">
            <w:pPr>
              <w:jc w:val="center"/>
            </w:pPr>
            <w:r w:rsidRPr="00AD6999">
              <w:t>Any previous dx</w:t>
            </w:r>
          </w:p>
        </w:tc>
      </w:tr>
      <w:tr w:rsidR="00417FCC" w:rsidRPr="00AD6999" w14:paraId="1EF92BFE" w14:textId="77777777" w:rsidTr="009C510C">
        <w:trPr>
          <w:trHeight w:val="676"/>
        </w:trPr>
        <w:tc>
          <w:tcPr>
            <w:tcW w:w="2668" w:type="dxa"/>
            <w:vAlign w:val="center"/>
          </w:tcPr>
          <w:p w14:paraId="0D7C324A" w14:textId="77777777" w:rsidR="00417FCC" w:rsidRPr="00AD6999" w:rsidRDefault="00417FCC" w:rsidP="004D5368">
            <w:r w:rsidRPr="00AD6999">
              <w:t>Urban White female</w:t>
            </w:r>
          </w:p>
        </w:tc>
        <w:tc>
          <w:tcPr>
            <w:tcW w:w="2482" w:type="dxa"/>
            <w:vAlign w:val="center"/>
          </w:tcPr>
          <w:p w14:paraId="70A1FEC5" w14:textId="77777777" w:rsidR="00417FCC" w:rsidRPr="00AD6999" w:rsidRDefault="00417FCC" w:rsidP="004D5368">
            <w:pPr>
              <w:jc w:val="center"/>
            </w:pPr>
            <w:r w:rsidRPr="00AD6999">
              <w:t>36.34%</w:t>
            </w:r>
          </w:p>
        </w:tc>
        <w:tc>
          <w:tcPr>
            <w:tcW w:w="2475" w:type="dxa"/>
            <w:vAlign w:val="center"/>
          </w:tcPr>
          <w:p w14:paraId="11B7CD1F" w14:textId="77777777" w:rsidR="00417FCC" w:rsidRPr="00AD6999" w:rsidRDefault="00417FCC" w:rsidP="004D5368">
            <w:pPr>
              <w:jc w:val="center"/>
            </w:pPr>
            <w:r w:rsidRPr="00AD6999">
              <w:t>1150</w:t>
            </w:r>
          </w:p>
        </w:tc>
        <w:tc>
          <w:tcPr>
            <w:tcW w:w="2708" w:type="dxa"/>
            <w:vAlign w:val="center"/>
          </w:tcPr>
          <w:p w14:paraId="5344D3FC" w14:textId="77777777" w:rsidR="00417FCC" w:rsidRPr="00AD6999" w:rsidRDefault="00417FCC" w:rsidP="004D5368">
            <w:pPr>
              <w:jc w:val="center"/>
            </w:pPr>
            <w:r w:rsidRPr="00AD6999">
              <w:t>365.52</w:t>
            </w:r>
          </w:p>
        </w:tc>
        <w:tc>
          <w:tcPr>
            <w:tcW w:w="2419" w:type="dxa"/>
            <w:vAlign w:val="center"/>
          </w:tcPr>
          <w:p w14:paraId="12854D75" w14:textId="77777777" w:rsidR="00417FCC" w:rsidRPr="00AD6999" w:rsidRDefault="00417FCC" w:rsidP="004D5368">
            <w:pPr>
              <w:jc w:val="center"/>
            </w:pPr>
            <w:r w:rsidRPr="00AD6999">
              <w:t>418</w:t>
            </w:r>
          </w:p>
        </w:tc>
      </w:tr>
      <w:tr w:rsidR="00417FCC" w:rsidRPr="00AD6999" w14:paraId="05E2123A" w14:textId="77777777" w:rsidTr="009C510C">
        <w:trPr>
          <w:trHeight w:val="676"/>
        </w:trPr>
        <w:tc>
          <w:tcPr>
            <w:tcW w:w="2668" w:type="dxa"/>
            <w:vAlign w:val="center"/>
          </w:tcPr>
          <w:p w14:paraId="58196260" w14:textId="77777777" w:rsidR="00417FCC" w:rsidRPr="00AD6999" w:rsidRDefault="00417FCC" w:rsidP="004D5368">
            <w:r w:rsidRPr="00AD6999">
              <w:t>Urban White male</w:t>
            </w:r>
          </w:p>
        </w:tc>
        <w:tc>
          <w:tcPr>
            <w:tcW w:w="2482" w:type="dxa"/>
            <w:vAlign w:val="center"/>
          </w:tcPr>
          <w:p w14:paraId="60DFD211" w14:textId="77777777" w:rsidR="00417FCC" w:rsidRPr="00AD6999" w:rsidRDefault="00417FCC" w:rsidP="004D5368">
            <w:pPr>
              <w:jc w:val="center"/>
            </w:pPr>
            <w:r w:rsidRPr="00AD6999">
              <w:t>36.55%</w:t>
            </w:r>
          </w:p>
        </w:tc>
        <w:tc>
          <w:tcPr>
            <w:tcW w:w="2475" w:type="dxa"/>
            <w:vAlign w:val="center"/>
          </w:tcPr>
          <w:p w14:paraId="058AC42D" w14:textId="77777777" w:rsidR="00417FCC" w:rsidRPr="00AD6999" w:rsidRDefault="00417FCC" w:rsidP="004D5368">
            <w:pPr>
              <w:jc w:val="center"/>
            </w:pPr>
            <w:r w:rsidRPr="00AD6999">
              <w:t>3983</w:t>
            </w:r>
          </w:p>
        </w:tc>
        <w:tc>
          <w:tcPr>
            <w:tcW w:w="2708" w:type="dxa"/>
            <w:vAlign w:val="center"/>
          </w:tcPr>
          <w:p w14:paraId="37949856" w14:textId="77777777" w:rsidR="00417FCC" w:rsidRPr="00AD6999" w:rsidRDefault="00417FCC" w:rsidP="004D5368">
            <w:pPr>
              <w:jc w:val="center"/>
            </w:pPr>
            <w:r w:rsidRPr="00AD6999">
              <w:t>369.96</w:t>
            </w:r>
          </w:p>
        </w:tc>
        <w:tc>
          <w:tcPr>
            <w:tcW w:w="2419" w:type="dxa"/>
            <w:vAlign w:val="center"/>
          </w:tcPr>
          <w:p w14:paraId="5AA4F89A" w14:textId="77777777" w:rsidR="00417FCC" w:rsidRPr="00AD6999" w:rsidRDefault="00417FCC" w:rsidP="004D5368">
            <w:pPr>
              <w:jc w:val="center"/>
            </w:pPr>
            <w:r w:rsidRPr="00AD6999">
              <w:t>1456</w:t>
            </w:r>
          </w:p>
        </w:tc>
      </w:tr>
      <w:tr w:rsidR="00417FCC" w:rsidRPr="00AD6999" w14:paraId="607A8283" w14:textId="77777777" w:rsidTr="009C510C">
        <w:trPr>
          <w:trHeight w:val="648"/>
        </w:trPr>
        <w:tc>
          <w:tcPr>
            <w:tcW w:w="2668" w:type="dxa"/>
            <w:vAlign w:val="center"/>
          </w:tcPr>
          <w:p w14:paraId="4CE1EC39" w14:textId="77777777" w:rsidR="00417FCC" w:rsidRPr="00AD6999" w:rsidRDefault="00417FCC" w:rsidP="004D5368">
            <w:r w:rsidRPr="00AD6999">
              <w:t>Urban Black male</w:t>
            </w:r>
          </w:p>
        </w:tc>
        <w:tc>
          <w:tcPr>
            <w:tcW w:w="2482" w:type="dxa"/>
            <w:vAlign w:val="center"/>
          </w:tcPr>
          <w:p w14:paraId="1230268B" w14:textId="77777777" w:rsidR="00417FCC" w:rsidRPr="00AD6999" w:rsidRDefault="00417FCC" w:rsidP="004D5368">
            <w:pPr>
              <w:jc w:val="center"/>
            </w:pPr>
            <w:r w:rsidRPr="00AD6999">
              <w:t>27.86%</w:t>
            </w:r>
          </w:p>
        </w:tc>
        <w:tc>
          <w:tcPr>
            <w:tcW w:w="2475" w:type="dxa"/>
            <w:vAlign w:val="center"/>
          </w:tcPr>
          <w:p w14:paraId="5C43622F" w14:textId="77777777" w:rsidR="00417FCC" w:rsidRPr="00AD6999" w:rsidRDefault="00417FCC" w:rsidP="004D5368">
            <w:pPr>
              <w:jc w:val="center"/>
            </w:pPr>
            <w:r w:rsidRPr="00AD6999">
              <w:t>1414</w:t>
            </w:r>
          </w:p>
        </w:tc>
        <w:tc>
          <w:tcPr>
            <w:tcW w:w="2708" w:type="dxa"/>
            <w:vAlign w:val="center"/>
          </w:tcPr>
          <w:p w14:paraId="201A8E0D" w14:textId="77777777" w:rsidR="00417FCC" w:rsidRPr="00AD6999" w:rsidRDefault="00417FCC" w:rsidP="004D5368">
            <w:pPr>
              <w:jc w:val="center"/>
            </w:pPr>
            <w:r w:rsidRPr="00AD6999">
              <w:t>345.41</w:t>
            </w:r>
          </w:p>
        </w:tc>
        <w:tc>
          <w:tcPr>
            <w:tcW w:w="2419" w:type="dxa"/>
            <w:vAlign w:val="center"/>
          </w:tcPr>
          <w:p w14:paraId="35C84E8F" w14:textId="77777777" w:rsidR="00417FCC" w:rsidRPr="00AD6999" w:rsidRDefault="00417FCC" w:rsidP="004D5368">
            <w:pPr>
              <w:jc w:val="center"/>
            </w:pPr>
            <w:r w:rsidRPr="00AD6999">
              <w:t>394</w:t>
            </w:r>
          </w:p>
        </w:tc>
      </w:tr>
      <w:tr w:rsidR="00417FCC" w:rsidRPr="00AD6999" w14:paraId="287158C0" w14:textId="77777777" w:rsidTr="009C510C">
        <w:trPr>
          <w:trHeight w:val="676"/>
        </w:trPr>
        <w:tc>
          <w:tcPr>
            <w:tcW w:w="2668" w:type="dxa"/>
            <w:vAlign w:val="center"/>
          </w:tcPr>
          <w:p w14:paraId="56EDCF21" w14:textId="77777777" w:rsidR="00417FCC" w:rsidRPr="00AD6999" w:rsidRDefault="00417FCC" w:rsidP="004D5368">
            <w:r w:rsidRPr="00AD6999">
              <w:t>Urban Black female</w:t>
            </w:r>
          </w:p>
        </w:tc>
        <w:tc>
          <w:tcPr>
            <w:tcW w:w="2482" w:type="dxa"/>
            <w:vAlign w:val="center"/>
          </w:tcPr>
          <w:p w14:paraId="7C300245" w14:textId="77777777" w:rsidR="00417FCC" w:rsidRPr="00AD6999" w:rsidRDefault="00417FCC" w:rsidP="004D5368">
            <w:pPr>
              <w:jc w:val="center"/>
            </w:pPr>
            <w:r w:rsidRPr="00AD6999">
              <w:t>20.63%</w:t>
            </w:r>
          </w:p>
        </w:tc>
        <w:tc>
          <w:tcPr>
            <w:tcW w:w="2475" w:type="dxa"/>
            <w:vAlign w:val="center"/>
          </w:tcPr>
          <w:p w14:paraId="58D416BD" w14:textId="77777777" w:rsidR="00417FCC" w:rsidRPr="00AD6999" w:rsidRDefault="00417FCC" w:rsidP="004D5368">
            <w:pPr>
              <w:jc w:val="center"/>
            </w:pPr>
            <w:r w:rsidRPr="00AD6999">
              <w:t>378</w:t>
            </w:r>
          </w:p>
        </w:tc>
        <w:tc>
          <w:tcPr>
            <w:tcW w:w="2708" w:type="dxa"/>
            <w:vAlign w:val="center"/>
          </w:tcPr>
          <w:p w14:paraId="5B792C4C" w14:textId="77777777" w:rsidR="00417FCC" w:rsidRPr="00AD6999" w:rsidRDefault="00417FCC" w:rsidP="004D5368">
            <w:pPr>
              <w:jc w:val="center"/>
            </w:pPr>
            <w:r w:rsidRPr="00AD6999">
              <w:t>321.94</w:t>
            </w:r>
          </w:p>
        </w:tc>
        <w:tc>
          <w:tcPr>
            <w:tcW w:w="2419" w:type="dxa"/>
            <w:vAlign w:val="center"/>
          </w:tcPr>
          <w:p w14:paraId="52A53F11" w14:textId="77777777" w:rsidR="00417FCC" w:rsidRPr="00AD6999" w:rsidRDefault="00417FCC" w:rsidP="004D5368">
            <w:pPr>
              <w:jc w:val="center"/>
            </w:pPr>
            <w:r w:rsidRPr="00AD6999">
              <w:t>78</w:t>
            </w:r>
          </w:p>
        </w:tc>
      </w:tr>
      <w:tr w:rsidR="00417FCC" w:rsidRPr="00AD6999" w14:paraId="40500A13" w14:textId="77777777" w:rsidTr="009C510C">
        <w:trPr>
          <w:trHeight w:val="676"/>
        </w:trPr>
        <w:tc>
          <w:tcPr>
            <w:tcW w:w="2668" w:type="dxa"/>
            <w:vAlign w:val="center"/>
          </w:tcPr>
          <w:p w14:paraId="1F6694F8" w14:textId="77777777" w:rsidR="00417FCC" w:rsidRPr="00AD6999" w:rsidRDefault="00417FCC" w:rsidP="004D5368">
            <w:r w:rsidRPr="00AD6999">
              <w:t>Rural White female</w:t>
            </w:r>
          </w:p>
        </w:tc>
        <w:tc>
          <w:tcPr>
            <w:tcW w:w="2482" w:type="dxa"/>
            <w:vAlign w:val="center"/>
          </w:tcPr>
          <w:p w14:paraId="3D6DB20E" w14:textId="77777777" w:rsidR="00417FCC" w:rsidRPr="00AD6999" w:rsidRDefault="00417FCC" w:rsidP="004D5368">
            <w:pPr>
              <w:jc w:val="center"/>
            </w:pPr>
            <w:r w:rsidRPr="00AD6999">
              <w:t>37.56%</w:t>
            </w:r>
          </w:p>
        </w:tc>
        <w:tc>
          <w:tcPr>
            <w:tcW w:w="2475" w:type="dxa"/>
            <w:vAlign w:val="center"/>
          </w:tcPr>
          <w:p w14:paraId="34549343" w14:textId="77777777" w:rsidR="00417FCC" w:rsidRPr="00AD6999" w:rsidRDefault="00417FCC" w:rsidP="004D5368">
            <w:pPr>
              <w:jc w:val="center"/>
            </w:pPr>
            <w:r w:rsidRPr="00AD6999">
              <w:t>1094</w:t>
            </w:r>
          </w:p>
        </w:tc>
        <w:tc>
          <w:tcPr>
            <w:tcW w:w="2708" w:type="dxa"/>
            <w:vAlign w:val="center"/>
          </w:tcPr>
          <w:p w14:paraId="2BA23274" w14:textId="77777777" w:rsidR="00417FCC" w:rsidRPr="00AD6999" w:rsidRDefault="00417FCC" w:rsidP="004D5368">
            <w:pPr>
              <w:jc w:val="center"/>
            </w:pPr>
            <w:r w:rsidRPr="00AD6999">
              <w:t>360.23</w:t>
            </w:r>
          </w:p>
        </w:tc>
        <w:tc>
          <w:tcPr>
            <w:tcW w:w="2419" w:type="dxa"/>
            <w:vAlign w:val="center"/>
          </w:tcPr>
          <w:p w14:paraId="08766010" w14:textId="77777777" w:rsidR="00417FCC" w:rsidRPr="00AD6999" w:rsidRDefault="00417FCC" w:rsidP="004D5368">
            <w:pPr>
              <w:jc w:val="center"/>
            </w:pPr>
            <w:r w:rsidRPr="00AD6999">
              <w:t>411</w:t>
            </w:r>
          </w:p>
        </w:tc>
      </w:tr>
      <w:tr w:rsidR="00417FCC" w:rsidRPr="00AD6999" w14:paraId="1BC8A313" w14:textId="77777777" w:rsidTr="009C510C">
        <w:trPr>
          <w:trHeight w:val="676"/>
        </w:trPr>
        <w:tc>
          <w:tcPr>
            <w:tcW w:w="2668" w:type="dxa"/>
            <w:vAlign w:val="center"/>
          </w:tcPr>
          <w:p w14:paraId="599F4096" w14:textId="77777777" w:rsidR="00417FCC" w:rsidRPr="00AD6999" w:rsidRDefault="00417FCC" w:rsidP="004D5368">
            <w:r w:rsidRPr="00AD6999">
              <w:t>Rural White male</w:t>
            </w:r>
          </w:p>
        </w:tc>
        <w:tc>
          <w:tcPr>
            <w:tcW w:w="2482" w:type="dxa"/>
            <w:vAlign w:val="center"/>
          </w:tcPr>
          <w:p w14:paraId="4D7D917C" w14:textId="77777777" w:rsidR="00417FCC" w:rsidRPr="00AD6999" w:rsidRDefault="00417FCC" w:rsidP="004D5368">
            <w:pPr>
              <w:jc w:val="center"/>
            </w:pPr>
            <w:r w:rsidRPr="00AD6999">
              <w:t>36.33%</w:t>
            </w:r>
          </w:p>
        </w:tc>
        <w:tc>
          <w:tcPr>
            <w:tcW w:w="2475" w:type="dxa"/>
            <w:vAlign w:val="center"/>
          </w:tcPr>
          <w:p w14:paraId="65431777" w14:textId="77777777" w:rsidR="00417FCC" w:rsidRPr="00AD6999" w:rsidRDefault="00417FCC" w:rsidP="004D5368">
            <w:pPr>
              <w:jc w:val="center"/>
            </w:pPr>
            <w:r w:rsidRPr="00AD6999">
              <w:t>4007</w:t>
            </w:r>
          </w:p>
        </w:tc>
        <w:tc>
          <w:tcPr>
            <w:tcW w:w="2708" w:type="dxa"/>
            <w:vAlign w:val="center"/>
          </w:tcPr>
          <w:p w14:paraId="59E80CC4" w14:textId="77777777" w:rsidR="00417FCC" w:rsidRPr="00AD6999" w:rsidRDefault="00417FCC" w:rsidP="004D5368">
            <w:pPr>
              <w:jc w:val="center"/>
            </w:pPr>
            <w:r w:rsidRPr="00AD6999">
              <w:t>365.16</w:t>
            </w:r>
          </w:p>
        </w:tc>
        <w:tc>
          <w:tcPr>
            <w:tcW w:w="2419" w:type="dxa"/>
            <w:vAlign w:val="center"/>
          </w:tcPr>
          <w:p w14:paraId="363EA18E" w14:textId="77777777" w:rsidR="00417FCC" w:rsidRPr="00AD6999" w:rsidRDefault="00417FCC" w:rsidP="004D5368">
            <w:pPr>
              <w:jc w:val="center"/>
            </w:pPr>
            <w:r w:rsidRPr="00AD6999">
              <w:t>1456</w:t>
            </w:r>
          </w:p>
        </w:tc>
      </w:tr>
      <w:tr w:rsidR="00417FCC" w:rsidRPr="00AD6999" w14:paraId="6016EAAB" w14:textId="77777777" w:rsidTr="009C510C">
        <w:trPr>
          <w:trHeight w:val="676"/>
        </w:trPr>
        <w:tc>
          <w:tcPr>
            <w:tcW w:w="2668" w:type="dxa"/>
            <w:vAlign w:val="center"/>
          </w:tcPr>
          <w:p w14:paraId="7B24C53F" w14:textId="77777777" w:rsidR="00417FCC" w:rsidRPr="00AD6999" w:rsidRDefault="00417FCC" w:rsidP="004D5368">
            <w:r w:rsidRPr="00AD6999">
              <w:t>Rural Black female</w:t>
            </w:r>
          </w:p>
        </w:tc>
        <w:tc>
          <w:tcPr>
            <w:tcW w:w="2482" w:type="dxa"/>
            <w:vAlign w:val="center"/>
          </w:tcPr>
          <w:p w14:paraId="4CB00EAD" w14:textId="77777777" w:rsidR="00417FCC" w:rsidRPr="00AD6999" w:rsidRDefault="00417FCC" w:rsidP="004D5368">
            <w:pPr>
              <w:jc w:val="center"/>
            </w:pPr>
            <w:r w:rsidRPr="00AD6999">
              <w:t>51.35%</w:t>
            </w:r>
          </w:p>
        </w:tc>
        <w:tc>
          <w:tcPr>
            <w:tcW w:w="2475" w:type="dxa"/>
            <w:vAlign w:val="center"/>
          </w:tcPr>
          <w:p w14:paraId="192FE861" w14:textId="77777777" w:rsidR="00417FCC" w:rsidRPr="00AD6999" w:rsidRDefault="00417FCC" w:rsidP="004D5368">
            <w:pPr>
              <w:jc w:val="center"/>
            </w:pPr>
            <w:r w:rsidRPr="00AD6999">
              <w:t>37</w:t>
            </w:r>
          </w:p>
        </w:tc>
        <w:tc>
          <w:tcPr>
            <w:tcW w:w="2708" w:type="dxa"/>
            <w:vAlign w:val="center"/>
          </w:tcPr>
          <w:p w14:paraId="5DF2896F" w14:textId="77777777" w:rsidR="00417FCC" w:rsidRPr="00AD6999" w:rsidRDefault="00417FCC" w:rsidP="004D5368">
            <w:pPr>
              <w:jc w:val="center"/>
            </w:pPr>
            <w:r w:rsidRPr="00AD6999">
              <w:t>372.78</w:t>
            </w:r>
          </w:p>
        </w:tc>
        <w:tc>
          <w:tcPr>
            <w:tcW w:w="2419" w:type="dxa"/>
            <w:vAlign w:val="center"/>
          </w:tcPr>
          <w:p w14:paraId="3C8F4A01" w14:textId="77777777" w:rsidR="00417FCC" w:rsidRPr="00AD6999" w:rsidRDefault="00417FCC" w:rsidP="004D5368">
            <w:pPr>
              <w:jc w:val="center"/>
            </w:pPr>
            <w:r w:rsidRPr="00AD6999">
              <w:t>19</w:t>
            </w:r>
          </w:p>
        </w:tc>
      </w:tr>
      <w:tr w:rsidR="00417FCC" w:rsidRPr="00AD6999" w14:paraId="6F0630DA" w14:textId="77777777" w:rsidTr="009C510C">
        <w:trPr>
          <w:trHeight w:val="648"/>
        </w:trPr>
        <w:tc>
          <w:tcPr>
            <w:tcW w:w="2668" w:type="dxa"/>
            <w:vAlign w:val="center"/>
          </w:tcPr>
          <w:p w14:paraId="6A3587F2" w14:textId="77777777" w:rsidR="00417FCC" w:rsidRPr="00AD6999" w:rsidRDefault="00417FCC" w:rsidP="004D5368">
            <w:r w:rsidRPr="00AD6999">
              <w:t>Rural Black male</w:t>
            </w:r>
          </w:p>
        </w:tc>
        <w:tc>
          <w:tcPr>
            <w:tcW w:w="2482" w:type="dxa"/>
            <w:vAlign w:val="center"/>
          </w:tcPr>
          <w:p w14:paraId="22AD4959" w14:textId="77777777" w:rsidR="00417FCC" w:rsidRPr="00AD6999" w:rsidRDefault="00417FCC" w:rsidP="004D5368">
            <w:pPr>
              <w:jc w:val="center"/>
            </w:pPr>
            <w:r w:rsidRPr="00AD6999">
              <w:t>29.76%</w:t>
            </w:r>
          </w:p>
        </w:tc>
        <w:tc>
          <w:tcPr>
            <w:tcW w:w="2475" w:type="dxa"/>
            <w:vAlign w:val="center"/>
          </w:tcPr>
          <w:p w14:paraId="6CE3AD87" w14:textId="77777777" w:rsidR="00417FCC" w:rsidRPr="00AD6999" w:rsidRDefault="00417FCC" w:rsidP="004D5368">
            <w:pPr>
              <w:jc w:val="center"/>
            </w:pPr>
            <w:r w:rsidRPr="00AD6999">
              <w:t>168</w:t>
            </w:r>
          </w:p>
        </w:tc>
        <w:tc>
          <w:tcPr>
            <w:tcW w:w="2708" w:type="dxa"/>
            <w:vAlign w:val="center"/>
          </w:tcPr>
          <w:p w14:paraId="7584F7D8" w14:textId="77777777" w:rsidR="00417FCC" w:rsidRPr="00AD6999" w:rsidRDefault="00417FCC" w:rsidP="004D5368">
            <w:pPr>
              <w:jc w:val="center"/>
            </w:pPr>
            <w:r w:rsidRPr="00AD6999">
              <w:t>334.26</w:t>
            </w:r>
          </w:p>
        </w:tc>
        <w:tc>
          <w:tcPr>
            <w:tcW w:w="2419" w:type="dxa"/>
            <w:vAlign w:val="center"/>
          </w:tcPr>
          <w:p w14:paraId="09251794" w14:textId="77777777" w:rsidR="00417FCC" w:rsidRPr="00AD6999" w:rsidRDefault="00417FCC" w:rsidP="004D5368">
            <w:pPr>
              <w:jc w:val="center"/>
            </w:pPr>
            <w:r w:rsidRPr="00AD6999">
              <w:t>50</w:t>
            </w:r>
          </w:p>
        </w:tc>
      </w:tr>
    </w:tbl>
    <w:p w14:paraId="53660119" w14:textId="1455482D" w:rsidR="008317BF" w:rsidRDefault="009C510C">
      <w:r>
        <w:t>Total N: 12,241</w:t>
      </w:r>
    </w:p>
    <w:sectPr w:rsidR="008317BF" w:rsidSect="00417FC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 (Body CS)">
    <w:altName w:val="Times New Roman"/>
    <w:charset w:val="00"/>
    <w:family w:val="roman"/>
    <w:pitch w:val="variable"/>
    <w:sig w:usb0="E0002AE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79B1"/>
    <w:rsid w:val="00417FCC"/>
    <w:rsid w:val="004A79B1"/>
    <w:rsid w:val="0067709A"/>
    <w:rsid w:val="008317BF"/>
    <w:rsid w:val="009C510C"/>
    <w:rsid w:val="00FB1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B940DF"/>
  <w15:chartTrackingRefBased/>
  <w15:docId w15:val="{AAF0CEE6-27D6-2C46-ACBD-E687C946EB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7FCC"/>
    <w:pPr>
      <w:spacing w:after="0" w:line="240" w:lineRule="auto"/>
    </w:pPr>
    <w:rPr>
      <w:rFonts w:eastAsia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79B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79B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79B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79B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79B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79B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79B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79B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79B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79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79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79B1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79B1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79B1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79B1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79B1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79B1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79B1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79B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A79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79B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A79B1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79B1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A79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79B1"/>
    <w:pPr>
      <w:spacing w:after="160" w:line="278" w:lineRule="auto"/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A79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79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79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79B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417FCC"/>
    <w:pPr>
      <w:spacing w:after="0" w:line="240" w:lineRule="auto"/>
    </w:pPr>
    <w:rPr>
      <w:rFonts w:eastAsiaTheme="minorEastAsia" w:cs="Times New Roman (Body CS)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mkx</dc:creator>
  <cp:keywords/>
  <dc:description/>
  <cp:lastModifiedBy>Aishwarya Ramkumar</cp:lastModifiedBy>
  <cp:revision>2</cp:revision>
  <dcterms:created xsi:type="dcterms:W3CDTF">2024-11-12T20:21:00Z</dcterms:created>
  <dcterms:modified xsi:type="dcterms:W3CDTF">2024-11-12T20:21:00Z</dcterms:modified>
</cp:coreProperties>
</file>